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0717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823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  <w:gridCol w:w="709"/>
        <w:gridCol w:w="3341"/>
        <w:gridCol w:w="3729"/>
        <w:gridCol w:w="7028"/>
        <w:gridCol w:w="974"/>
        <w:gridCol w:w="964"/>
        <w:gridCol w:w="1023"/>
        <w:gridCol w:w="1203"/>
      </w:tblGrid>
      <w:tr w:rsidR="006B4A9F" w:rsidRPr="00CA0AA5" w14:paraId="2A3F59C2" w14:textId="77777777" w:rsidTr="00CA0AA5">
        <w:trPr>
          <w:trHeight w:val="55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461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0F4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28D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279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2FF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E0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37E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A52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D71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41A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C1B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A64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9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4A66A4FB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DED7" w14:textId="27DFA91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0393DC8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A7F518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1685E6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7BFA302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816B58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t applicable</w:t>
            </w:r>
          </w:p>
        </w:tc>
      </w:tr>
      <w:tr w:rsidR="006B4A9F" w:rsidRPr="00CA0AA5" w14:paraId="25DCC854" w14:textId="77777777" w:rsidTr="00CA0AA5">
        <w:trPr>
          <w:trHeight w:val="559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2D2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54E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an Zo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5DE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83A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EA9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9B2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4F9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D3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B8C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755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716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84B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08C02AF5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2377" w14:textId="5ED411EA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249C750F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         Was the sample frame appropriate to address the target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pulation?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样本框架是否适用于目标人群</w:t>
            </w:r>
            <w:proofErr w:type="gramEnd"/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143786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46F950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7B45C6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D49736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4D00DA04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FE01C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897F3A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hyun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u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B5A3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1805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593E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18AA8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42A6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AC3F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C0CA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2E58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7288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AABC0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664CF55F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1BFD25FB" w14:textId="4F3CB086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59A6BDD6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2.         Were study participants sampled in an appropriate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ay?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研究参与者是否以适当的方式抽样</w:t>
            </w:r>
            <w:proofErr w:type="gramEnd"/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CCDA8A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8CC472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FD211B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8FE409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48860A4B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89A5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90652C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jin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Zho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34FB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6507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99A3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DA6E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939A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64D1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47F10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F7521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447E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17D20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68969CF3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33E0E6E1" w14:textId="316E1E8C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56061024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3.         Was the sample size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equate?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样本量是否足够</w:t>
            </w:r>
            <w:proofErr w:type="gramEnd"/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1A61D1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CB6669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1C8AEFB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91B548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201CB322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45BDE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3924A6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u Zhe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C962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9160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E1B4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9307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4E53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AAB0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0E89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6CA3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9254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7171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035E13D4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1CCCA299" w14:textId="75100A0A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71867CA1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4.         Were the study subjects and the setting described in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tail?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是否详细描述了研究对象和环境</w:t>
            </w:r>
            <w:proofErr w:type="gramEnd"/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F681D6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83CEE6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493CF0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579E39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625BCC0D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0D75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92158E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ordeliza Yong,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D6AC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5C5E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633E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D281A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4E83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D6C2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C179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2312B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1DC2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7D70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58F2C258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3AC101FB" w14:textId="4B2B5899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1975DD3E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5.         Was the data analysis conducted with sufficient coverage of the identified sample? 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进行的数据分析是否充分覆盖了确定的样本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9B54BF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B2F542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1BB98A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4DC4BF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7A189530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B006D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A02F9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urriyet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Yı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maz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391E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1981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3D11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A38E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6AB7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C1BF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9AD9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466CE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C9FF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20D4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1E0DB669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5564B70F" w14:textId="74167EDC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13CF98DD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6.         Were valid methods used for the identification of the condition? 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是否使用了有效的方法来识别病情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E2804A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047D84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5F420D6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40976A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05705AEB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0541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F45CCF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e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Kit Wo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41F4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1C07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05F0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498CC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B230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AE6B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1859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0E12D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5DC6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4755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2F87D943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5DE76D5A" w14:textId="0F1B909F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125B01E5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7.         Was the condition measured in a standard, reliable way for all participants? 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是否以标准、可靠的方式测量了所有参与者的病情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8646CC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FAD1BA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F0AB2F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88019F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69134CB3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5CA27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6D198C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IG WILLN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FEE0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C530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AC38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C1FE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FF50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07AB7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8D3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EFAA4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4AE4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F9C8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5A54BFD1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48A40D94" w14:textId="09A6AD58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58A9C540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8.         Was there appropriate statistical analysis? 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是否进行了适当的统计分析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40103F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601DAC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033833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33D131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4F8E0E08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25F5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2C0978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i Wa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1C06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E14C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F80A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66DA7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7B46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10E4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E072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5F81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BE47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8C66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06EB4977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6ED146F2" w14:textId="004F8D45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vAlign w:val="center"/>
            <w:hideMark/>
          </w:tcPr>
          <w:p w14:paraId="6D9B9BB6" w14:textId="77777777" w:rsidR="006B4A9F" w:rsidRPr="006B4A9F" w:rsidRDefault="006B4A9F" w:rsidP="00CA0AA5">
            <w:pPr>
              <w:widowControl/>
              <w:spacing w:after="0" w:line="24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9.       Was the response rate adequate, and if not, was the low response rate managed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propriately?</w:t>
            </w:r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响应率是否足够</w:t>
            </w:r>
            <w:proofErr w:type="gramEnd"/>
            <w:r w:rsidRPr="006B4A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，如果不足够，低响应率是否得到适当管理？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5B1813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5B7DF3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79FA596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445A9C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□</w:t>
            </w:r>
          </w:p>
        </w:tc>
      </w:tr>
      <w:tr w:rsidR="006B4A9F" w:rsidRPr="00CA0AA5" w14:paraId="7BEA1462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BD163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C0AC0A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saki Ue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DC41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8CF7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C070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5BE7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84E9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AF62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1279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C83F9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B7F9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B46A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18D9EFC1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17F283B5" w14:textId="0B6E12F5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DB3871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51D95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E0AC41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E1204F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556AA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155E1633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1CF3E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7C4D76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. STIRL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7798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D3ED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0135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A2157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F616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8BC6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1A62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9FBFA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7ED7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EB87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601C741C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16E68D56" w14:textId="7BCF708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25C8DE4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033E6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57EBB2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9DDD18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DBC218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24502CF7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866F2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1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1640A9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mender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ing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6CBE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9F5C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5988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C8207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3723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280B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12EF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54B4C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8B20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2129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7BE4F60D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C50FA5A" w14:textId="3E9F2F43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19A0FA5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FB0C12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AEF83D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1A1E94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B804E7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06F80A15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9B68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53B443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mron Saif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595A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BEC8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EF43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1B48F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A9F3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4AF45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DAFD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A0897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C6DF2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B5AD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024961B6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5889DAFA" w14:textId="19C05353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3BA28AF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BA70B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82D26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1CF976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F05BA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5D022F3C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782E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9557F0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trı´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ia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Jundi Pen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728D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70FF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5BFEE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4E8FA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EABCA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5617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87D3B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D0E42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D5E2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1913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</w:tcBorders>
          </w:tcPr>
          <w:p w14:paraId="3D4F689C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74C309D" w14:textId="54362C5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10F1BDC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509F40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9E372A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5B16C4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936E7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3DBC694A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B06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89E306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Zdenko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stoji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}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33AD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5A4D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F0EE2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ECE3D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CDC2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6E7C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7E50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D984B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6795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AC6C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34C69916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31923B4" w14:textId="2A6D0E3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767B6E9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4E1AD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768198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FA8E44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4B530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70E80B96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20158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9E58C4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enice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berse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N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2F27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C4DF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8DAC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5E8F9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65DD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B6C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F6C7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0902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98203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196A6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0CBE7FCB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7112B0C6" w14:textId="41EBC3AC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75149C3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B975E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ECA78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4E4085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20B5B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3BCBD149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117F1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456A1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epehr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alej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42BA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AA49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829D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4ADF4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65428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6C9D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69A34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A8DB4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093D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4C51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487A41B0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50E92A44" w14:textId="03394E3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1C074DA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F3B603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3E7796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228055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46257B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62ECE616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28B42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5937BA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Beatriz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nghell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BA6D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B37A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3D7F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0083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7699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A904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D1BF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E7242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2E04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43FF0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72B54628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6C9AAE11" w14:textId="1536CF2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0514A0D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36A0EE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CB58E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21DDE8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EF71C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0FB7D780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3D16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5C630F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in-Young Le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162E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CE6D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1215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A9193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3A252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F595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4916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4B6BB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7148D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5354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6018ED63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70D8D8D3" w14:textId="2F516192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A030B2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1D0357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BA086C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85E504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3AE6E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389FD0B2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D2FED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B87B14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ombat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unakornsawat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8166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1518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2750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60491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1A08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7F6F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B3E9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D42A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20C9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A624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3FCD60D7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48496B67" w14:textId="3757D68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3AA230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10E06B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223EE5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77BA6C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DB9B69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11451104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161BD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9363B5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Zahed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fikhan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FD36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ADB28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6503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6014C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A55D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ACA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87F3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849F6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4A84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7C46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051C6CBC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3AD6170E" w14:textId="4508FE9B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23F4F0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C86CD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103E95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E1A9C4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E9E6B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2926186E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A76C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39BB69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omang-Agung 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79F5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6864B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D468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B6A44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8CA0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A412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28F9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6BA1F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27D1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4CF5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1C35F799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2FC21D9C" w14:textId="2E841568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4F6B29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2DA77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D7F4A7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757975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55804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7C81B22E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83ED2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12CFB8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nan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A638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8103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E2412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EB549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8ADE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51B3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32FA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C7906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A9F0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B27A9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084FD53C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41610E2" w14:textId="5D6860A0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5D9264A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2C172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A80639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A799BC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5B02A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4CEFEAD0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9D960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6918C8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uli Hua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98FF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46D3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EAE3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6D9E7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5F19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1C8C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F75F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4D8D7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947C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2871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bottom w:val="nil"/>
            </w:tcBorders>
          </w:tcPr>
          <w:p w14:paraId="0EAEDC44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6F844362" w14:textId="79B422FA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019E6E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CBB55A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D2A51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113412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B6ABF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44D8A05A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FFD8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2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F7D5D2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ao H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BCE2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17DD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5BE1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E9F3C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A3CC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AD1E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3271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4F829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1772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5EC8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1C27040F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485F3E66" w14:textId="6544D18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08E99C9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29C01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DBA639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28C0ED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215C2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26CAADCA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8C7D4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9AEEBC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an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ngw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8FD9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5C6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DDEAC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83D36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279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CF8B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EB26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FE705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94C3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E871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0C70E027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54726443" w14:textId="1FD36906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437D3A6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374A8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3207B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45EAA9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C2EB5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6C490A5F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9E1A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6D33B4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hammadreza 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temadifa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7058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C4FA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9AA3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14D2E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AF11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F895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B3EEC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BEF8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1FB5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33F5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6B672BE7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24F2FD66" w14:textId="6153EAE5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18EFFC6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9B21CA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101554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B32851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29024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73A9EDCB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1FE1A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1FFF4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urat Ş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kir</w:t>
            </w:r>
            <w:proofErr w:type="spellEnd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Ekş</w:t>
            </w:r>
            <w:proofErr w:type="spell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0670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D98DD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E32E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A3688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D43F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4C3B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5997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3DAE2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F811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7FE3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  <w:bottom w:val="nil"/>
            </w:tcBorders>
          </w:tcPr>
          <w:p w14:paraId="20ED9BDF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757F3F11" w14:textId="700C3F84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2DA361E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FEF454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41089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EF3360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6CE56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0D506A7C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14803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288181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ing D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1478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2EF9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DB4D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6F7F2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E26A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EB26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0224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4F71A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8038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C7FE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top w:val="nil"/>
            </w:tcBorders>
          </w:tcPr>
          <w:p w14:paraId="428AF575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71029DCC" w14:textId="568189A9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0C6C8AC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13DA7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3B0E49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3E5B2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73AFED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585CED65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11D6BC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467D34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. S. DARUWALLA,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0EA4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7F14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7FB13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BF74F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6C83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D12A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1243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87883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1298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22020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165AD349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FB45096" w14:textId="67F753E8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13844B0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3E4E4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24D459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972B4B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8C105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6BBAD4CC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C103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9D6BD42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lla Gabriela Belarmino Dant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77E6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9B67E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B081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815D9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0A63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5CB4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40BD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7798B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A7B4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C706C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</w:tcPr>
          <w:p w14:paraId="7DBE628C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025B4FBE" w14:textId="35684F7E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040EEAE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B55EF84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AD27EC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855543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8C418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B4A9F" w:rsidRPr="00CA0AA5" w14:paraId="143E48AA" w14:textId="77777777" w:rsidTr="00CA0AA5">
        <w:trPr>
          <w:trHeight w:val="55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2808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E88D25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Kevin Bondar, </w:t>
            </w:r>
            <w:proofErr w:type="gramStart"/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.S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B4395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5C600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DCCF8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12367F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198C8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EE0D6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443B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369261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9A7757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E1383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4A9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598" w:type="dxa"/>
            <w:tcBorders>
              <w:bottom w:val="nil"/>
            </w:tcBorders>
          </w:tcPr>
          <w:p w14:paraId="65DDB6D2" w14:textId="77777777" w:rsidR="006B4A9F" w:rsidRPr="00CA0AA5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729" w:type="dxa"/>
            <w:shd w:val="clear" w:color="auto" w:fill="auto"/>
            <w:noWrap/>
            <w:vAlign w:val="bottom"/>
            <w:hideMark/>
          </w:tcPr>
          <w:p w14:paraId="1C36A0AD" w14:textId="0BD78388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28" w:type="dxa"/>
            <w:shd w:val="clear" w:color="auto" w:fill="auto"/>
            <w:noWrap/>
            <w:vAlign w:val="bottom"/>
            <w:hideMark/>
          </w:tcPr>
          <w:p w14:paraId="76BEC8A3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241379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30BBEFB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4AA7B9A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B548350" w14:textId="77777777" w:rsidR="006B4A9F" w:rsidRPr="006B4A9F" w:rsidRDefault="006B4A9F" w:rsidP="00CA0A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0018CA8B" w14:textId="77777777" w:rsidR="006B4A9F" w:rsidRPr="00CA0AA5" w:rsidRDefault="006B4A9F" w:rsidP="00CA0AA5">
      <w:pPr>
        <w:spacing w:line="240" w:lineRule="auto"/>
        <w:rPr>
          <w:rFonts w:ascii="Times New Roman" w:hAnsi="Times New Roman" w:cs="Times New Roman"/>
          <w:sz w:val="24"/>
        </w:rPr>
      </w:pPr>
    </w:p>
    <w:sectPr w:rsidR="006B4A9F" w:rsidRPr="00CA0AA5" w:rsidSect="006B4A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B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revisionView w:inkAnnotation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9F"/>
    <w:rsid w:val="006B4A9F"/>
    <w:rsid w:val="00CA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DBDB"/>
  <w15:chartTrackingRefBased/>
  <w15:docId w15:val="{94E4C742-31D5-4259-8484-DC41FE910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4A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A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A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A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A9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A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A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A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A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A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A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4A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A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A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A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A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A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A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A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A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A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A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4A9F"/>
    <w:rPr>
      <w:b/>
      <w:bCs/>
      <w:smallCaps/>
      <w:color w:val="0F4761" w:themeColor="accent1" w:themeShade="BF"/>
      <w:spacing w:val="5"/>
    </w:rPr>
  </w:style>
  <w:style w:type="character" w:customStyle="1" w:styleId="font31">
    <w:name w:val="font31"/>
    <w:basedOn w:val="a0"/>
    <w:rsid w:val="006B4A9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51">
    <w:name w:val="font51"/>
    <w:basedOn w:val="a0"/>
    <w:rsid w:val="006B4A9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61">
    <w:name w:val="font61"/>
    <w:basedOn w:val="a0"/>
    <w:rsid w:val="006B4A9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6B4A9F"/>
    <w:rPr>
      <w:rFonts w:ascii="AdvPTimesB" w:hAnsi="AdvPTimesB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1</cp:revision>
  <dcterms:created xsi:type="dcterms:W3CDTF">2024-02-06T04:05:00Z</dcterms:created>
  <dcterms:modified xsi:type="dcterms:W3CDTF">2024-02-06T04:45:00Z</dcterms:modified>
</cp:coreProperties>
</file>